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DF8" w:rsidRDefault="00262DF8" w:rsidP="00262DF8">
      <w:pPr>
        <w:pStyle w:val="Heading1"/>
      </w:pPr>
      <w:r>
        <w:t>Supplementary Material</w:t>
      </w:r>
    </w:p>
    <w:p w:rsidR="00262DF8" w:rsidRDefault="00262DF8" w:rsidP="00262DF8">
      <w:pPr>
        <w:pStyle w:val="Heading2"/>
      </w:pPr>
      <w:r>
        <w:t>Figure S2</w:t>
      </w:r>
    </w:p>
    <w:p w:rsidR="00262DF8" w:rsidRDefault="00262DF8" w:rsidP="00262DF8">
      <w:pPr>
        <w:jc w:val="center"/>
      </w:pPr>
      <w:bookmarkStart w:id="0" w:name="_GoBack"/>
      <w:bookmarkEnd w:id="0"/>
    </w:p>
    <w:p w:rsidR="006B1E57" w:rsidRDefault="006B1E57" w:rsidP="00262DF8">
      <w:pPr>
        <w:jc w:val="center"/>
      </w:pPr>
      <w:r w:rsidRPr="006B1E57">
        <w:rPr>
          <w:noProof/>
          <w:lang w:val="en-GB" w:eastAsia="en-GB"/>
        </w:rPr>
        <w:drawing>
          <wp:inline distT="0" distB="0" distL="0" distR="0">
            <wp:extent cx="5980430" cy="2990215"/>
            <wp:effectExtent l="0" t="0" r="1270" b="635"/>
            <wp:docPr id="1" name="Picture 1" descr="C:\Users\ediriwe1\Box Sync\Snakebite project\Updated_temporal_analysis\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diriwe1\Box Sync\Snakebite project\Updated_temporal_analysis\Figure S2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299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2DF8" w:rsidRDefault="00262DF8" w:rsidP="00262DF8">
      <w:r>
        <w:t>Figure S2: Variation of survey effort (i.e. number of people surveyed) during the survey period.</w:t>
      </w:r>
    </w:p>
    <w:sectPr w:rsidR="00262DF8" w:rsidSect="00D247A2">
      <w:footerReference w:type="default" r:id="rId7"/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7D9A" w:rsidRDefault="00497D9A">
      <w:pPr>
        <w:spacing w:after="0" w:line="240" w:lineRule="auto"/>
      </w:pPr>
      <w:r>
        <w:separator/>
      </w:r>
    </w:p>
  </w:endnote>
  <w:endnote w:type="continuationSeparator" w:id="0">
    <w:p w:rsidR="00497D9A" w:rsidRDefault="00497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5051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6D8E" w:rsidRDefault="008D79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1E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6D8E" w:rsidRDefault="00497D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7D9A" w:rsidRDefault="00497D9A">
      <w:pPr>
        <w:spacing w:after="0" w:line="240" w:lineRule="auto"/>
      </w:pPr>
      <w:r>
        <w:separator/>
      </w:r>
    </w:p>
  </w:footnote>
  <w:footnote w:type="continuationSeparator" w:id="0">
    <w:p w:rsidR="00497D9A" w:rsidRDefault="00497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7D0"/>
    <w:rsid w:val="0012526E"/>
    <w:rsid w:val="0018206C"/>
    <w:rsid w:val="00262DF8"/>
    <w:rsid w:val="00497D9A"/>
    <w:rsid w:val="006B1E57"/>
    <w:rsid w:val="008D798C"/>
    <w:rsid w:val="00CF1BC4"/>
    <w:rsid w:val="00D277D0"/>
    <w:rsid w:val="00EB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01BD"/>
  <w15:chartTrackingRefBased/>
  <w15:docId w15:val="{E9C8CC46-EF48-45A9-B7B5-B644E64D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DF8"/>
    <w:pPr>
      <w:spacing w:after="20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D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D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62D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62DF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62D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DF8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262D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>Lancaster University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a Ediriweera</dc:creator>
  <cp:keywords/>
  <dc:description/>
  <cp:lastModifiedBy>Dileepa Ediriweera</cp:lastModifiedBy>
  <cp:revision>5</cp:revision>
  <dcterms:created xsi:type="dcterms:W3CDTF">2018-05-04T09:26:00Z</dcterms:created>
  <dcterms:modified xsi:type="dcterms:W3CDTF">2018-05-08T10:57:00Z</dcterms:modified>
</cp:coreProperties>
</file>